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4CAB" w14:textId="77777777" w:rsidR="00C72B9E" w:rsidRDefault="00C72B9E" w:rsidP="00C72B9E">
      <w:pPr>
        <w:rPr>
          <w:rFonts w:ascii="Arial" w:eastAsia="Times New Roman" w:hAnsi="Arial" w:cs="Arial"/>
          <w:b/>
          <w:bCs/>
          <w:color w:val="505050"/>
          <w:sz w:val="20"/>
          <w:szCs w:val="20"/>
        </w:rPr>
      </w:pPr>
      <w:r w:rsidRPr="004D0267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3 Table.</w:t>
      </w:r>
      <w:r w:rsidRPr="004D0267">
        <w:rPr>
          <w:rFonts w:ascii="Arial" w:eastAsia="Times New Roman" w:hAnsi="Arial" w:cs="Arial"/>
          <w:b/>
          <w:bCs/>
          <w:color w:val="505050"/>
          <w:sz w:val="20"/>
          <w:szCs w:val="20"/>
        </w:rPr>
        <w:t xml:space="preserve"> BART models of week 52 corticosteroid-free remission in the per-protocol population</w:t>
      </w:r>
      <w:r>
        <w:rPr>
          <w:rFonts w:ascii="Arial" w:eastAsia="Times New Roman" w:hAnsi="Arial" w:cs="Arial"/>
          <w:b/>
          <w:bCs/>
          <w:color w:val="505050"/>
          <w:sz w:val="20"/>
          <w:szCs w:val="20"/>
        </w:rPr>
        <w:t>.</w:t>
      </w:r>
    </w:p>
    <w:p w14:paraId="5AFD324C" w14:textId="77777777" w:rsidR="001A5BB2" w:rsidRDefault="001A5BB2" w:rsidP="00C72B9E">
      <w:pPr>
        <w:rPr>
          <w:rFonts w:ascii="Arial" w:eastAsia="Times New Roman" w:hAnsi="Arial" w:cs="Arial"/>
          <w:b/>
          <w:bCs/>
          <w:color w:val="505050"/>
          <w:sz w:val="20"/>
          <w:szCs w:val="20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1918"/>
        <w:gridCol w:w="1947"/>
        <w:gridCol w:w="1890"/>
        <w:gridCol w:w="2070"/>
      </w:tblGrid>
      <w:tr w:rsidR="001A5BB2" w:rsidRPr="001A5BB2" w14:paraId="25C400B9" w14:textId="77777777" w:rsidTr="00A262D3">
        <w:trPr>
          <w:trHeight w:val="510"/>
        </w:trPr>
        <w:tc>
          <w:tcPr>
            <w:tcW w:w="1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4DB62" w14:textId="77777777" w:rsidR="001A5BB2" w:rsidRPr="001A5BB2" w:rsidRDefault="001A5BB2" w:rsidP="001A5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5B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21143E" w14:textId="77777777" w:rsidR="001A5BB2" w:rsidRPr="001A5BB2" w:rsidRDefault="001A5BB2" w:rsidP="001A5BB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 patients in clinical model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27FF8" w14:textId="77777777" w:rsidR="001A5BB2" w:rsidRPr="001A5BB2" w:rsidRDefault="001A5BB2" w:rsidP="001A5BB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with biological data</w:t>
            </w:r>
          </w:p>
        </w:tc>
      </w:tr>
      <w:tr w:rsidR="001A5BB2" w:rsidRPr="001A5BB2" w14:paraId="6A181280" w14:textId="77777777" w:rsidTr="00A262D3">
        <w:trPr>
          <w:trHeight w:val="510"/>
        </w:trPr>
        <w:tc>
          <w:tcPr>
            <w:tcW w:w="1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C7273" w14:textId="77777777" w:rsidR="001A5BB2" w:rsidRPr="001A5BB2" w:rsidRDefault="001A5BB2" w:rsidP="001A5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9F9D49" w14:textId="77777777" w:rsidR="001A5BB2" w:rsidRPr="001A5BB2" w:rsidRDefault="001A5BB2" w:rsidP="001A5BB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(n=364#; 137 [38%] events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1EEF0" w14:textId="77777777" w:rsidR="001A5BB2" w:rsidRPr="001A5BB2" w:rsidRDefault="001A5BB2" w:rsidP="001A5BB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170; 68 [40%] events)</w:t>
            </w:r>
          </w:p>
        </w:tc>
      </w:tr>
      <w:tr w:rsidR="001A5BB2" w:rsidRPr="001A5BB2" w14:paraId="37BBA512" w14:textId="77777777" w:rsidTr="00A262D3">
        <w:trPr>
          <w:trHeight w:val="51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AA3DF" w14:textId="77777777" w:rsidR="001A5BB2" w:rsidRPr="001A5BB2" w:rsidRDefault="001A5BB2" w:rsidP="001A5B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5B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D8704" w14:textId="77777777" w:rsidR="001A5BB2" w:rsidRPr="001A5BB2" w:rsidRDefault="001A5BB2" w:rsidP="001A5BB2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A5B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17899" w14:textId="77777777" w:rsidR="001A5BB2" w:rsidRPr="001A5BB2" w:rsidRDefault="001A5BB2" w:rsidP="001A5BB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mode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C5EBF" w14:textId="77777777" w:rsidR="001A5BB2" w:rsidRPr="001A5BB2" w:rsidRDefault="001A5BB2" w:rsidP="001A5BB2">
            <w:pPr>
              <w:spacing w:after="0" w:line="240" w:lineRule="auto"/>
              <w:ind w:firstLineChars="100" w:firstLine="201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and biological model</w:t>
            </w:r>
          </w:p>
        </w:tc>
      </w:tr>
      <w:tr w:rsidR="001A5BB2" w:rsidRPr="001A5BB2" w14:paraId="4191587A" w14:textId="77777777" w:rsidTr="00A262D3">
        <w:trPr>
          <w:trHeight w:val="76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87BA8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 predictors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CA6E3" w14:textId="77777777" w:rsidR="001A5BB2" w:rsidRPr="001A5BB2" w:rsidRDefault="001A5BB2" w:rsidP="001A5BB2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A5B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B178C" w14:textId="77777777" w:rsidR="001A5BB2" w:rsidRPr="001A5BB2" w:rsidRDefault="001A5BB2" w:rsidP="001A5BB2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A5B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341D5" w14:textId="77777777" w:rsidR="001A5BB2" w:rsidRPr="001A5BB2" w:rsidRDefault="001A5BB2" w:rsidP="001A5BB2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1A5BB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A5BB2" w:rsidRPr="001A5BB2" w14:paraId="797D72E6" w14:textId="77777777" w:rsidTr="00A262D3">
        <w:trPr>
          <w:trHeight w:val="76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C20D3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CAI score &lt;45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43D0F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72C69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F8851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A5BB2" w:rsidRPr="001A5BB2" w14:paraId="07A95D81" w14:textId="77777777" w:rsidTr="00A262D3">
        <w:trPr>
          <w:trHeight w:val="178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DDBE9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emoglobin</w:t>
            </w:r>
            <w:proofErr w:type="spellEnd"/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≥10 g/dL (without week 4 remission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A6B50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A499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2E78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1A5BB2" w:rsidRPr="001A5BB2" w14:paraId="0F4B591F" w14:textId="77777777" w:rsidTr="00A262D3">
        <w:trPr>
          <w:trHeight w:val="51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4E247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 4 remission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96B0D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CA079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51820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1A5BB2" w:rsidRPr="001A5BB2" w14:paraId="357BB79A" w14:textId="77777777" w:rsidTr="00A262D3">
        <w:trPr>
          <w:trHeight w:val="127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B767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microbial peptide gene signatur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CCA7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5DB2A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5B274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1A5BB2" w:rsidRPr="001A5BB2" w14:paraId="52E65A50" w14:textId="77777777" w:rsidTr="00A262D3">
        <w:trPr>
          <w:trHeight w:val="178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4FE8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minococcaceae</w:t>
            </w:r>
            <w:proofErr w:type="spellEnd"/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60535) OTU log relative abundanc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96F18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7B035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957B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1A5BB2" w:rsidRPr="001A5BB2" w14:paraId="2829DFED" w14:textId="77777777" w:rsidTr="00A262D3">
        <w:trPr>
          <w:trHeight w:val="153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859A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A5BB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utterella</w:t>
            </w:r>
            <w:proofErr w:type="spellEnd"/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(589923) OTU log relative abundanc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95D47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C620F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A9744" w14:textId="77777777" w:rsidR="001A5BB2" w:rsidRPr="001A5BB2" w:rsidRDefault="001A5BB2" w:rsidP="001A5BB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1A5BB2" w:rsidRPr="001A5BB2" w14:paraId="78456035" w14:textId="77777777" w:rsidTr="00A262D3">
        <w:trPr>
          <w:trHeight w:val="300"/>
        </w:trPr>
        <w:tc>
          <w:tcPr>
            <w:tcW w:w="7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040DD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evaluation</w:t>
            </w:r>
          </w:p>
        </w:tc>
      </w:tr>
      <w:tr w:rsidR="001A5BB2" w:rsidRPr="001A5BB2" w14:paraId="216A8DC8" w14:textId="77777777" w:rsidTr="00A262D3">
        <w:trPr>
          <w:trHeight w:val="78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8D01C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8994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67, 0.7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ED093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68, 0.6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48121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 (0.72, 0.79)</w:t>
            </w:r>
          </w:p>
        </w:tc>
      </w:tr>
      <w:tr w:rsidR="001A5BB2" w:rsidRPr="001A5BB2" w14:paraId="1CF9980C" w14:textId="77777777" w:rsidTr="00A262D3">
        <w:trPr>
          <w:trHeight w:val="78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ED61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V-AUC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84CCC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0.62, 0.72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70E8B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59, 0.68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5BB91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53, 0.83)</w:t>
            </w:r>
          </w:p>
        </w:tc>
      </w:tr>
      <w:tr w:rsidR="001A5BB2" w:rsidRPr="001A5BB2" w14:paraId="521B42A6" w14:textId="77777777" w:rsidTr="00A262D3">
        <w:trPr>
          <w:trHeight w:val="78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CD31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ensitivity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998F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12, 0.67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5C4BC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00, 0.7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4C91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30, 0.71)</w:t>
            </w:r>
          </w:p>
        </w:tc>
      </w:tr>
      <w:tr w:rsidR="001A5BB2" w:rsidRPr="001A5BB2" w14:paraId="34D2789C" w14:textId="77777777" w:rsidTr="00A262D3">
        <w:trPr>
          <w:trHeight w:val="780"/>
        </w:trPr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8AA53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320E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0.61, 0.8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C1F52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60, 1.00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A7DA2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 (0.65, 0.93)</w:t>
            </w:r>
          </w:p>
        </w:tc>
      </w:tr>
      <w:tr w:rsidR="001A5BB2" w:rsidRPr="001A5BB2" w14:paraId="6D9DD332" w14:textId="77777777" w:rsidTr="00A262D3">
        <w:trPr>
          <w:trHeight w:val="76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9BA76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predictive valu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306C7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 (0.39, 0.6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7C5D4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0, 0.53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1F12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54, 0.74)</w:t>
            </w:r>
          </w:p>
        </w:tc>
      </w:tr>
      <w:tr w:rsidR="001A5BB2" w:rsidRPr="001A5BB2" w14:paraId="4159D23D" w14:textId="77777777" w:rsidTr="00A262D3">
        <w:trPr>
          <w:trHeight w:val="765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2750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 predictive valu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1587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62, 0.75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FEAB4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 (0.61, 0.76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BF59A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 (0.67, 0.79)</w:t>
            </w:r>
          </w:p>
        </w:tc>
      </w:tr>
      <w:tr w:rsidR="001A5BB2" w:rsidRPr="001A5BB2" w14:paraId="00E6D55A" w14:textId="77777777" w:rsidTr="00A262D3">
        <w:trPr>
          <w:trHeight w:val="300"/>
        </w:trPr>
        <w:tc>
          <w:tcPr>
            <w:tcW w:w="7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337F7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inical plus biological model vs clinical model§</w:t>
            </w:r>
          </w:p>
        </w:tc>
      </w:tr>
      <w:tr w:rsidR="001A5BB2" w:rsidRPr="001A5BB2" w14:paraId="75665D57" w14:textId="77777777" w:rsidTr="00A262D3">
        <w:trPr>
          <w:trHeight w:val="1020"/>
        </w:trPr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39046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arison of ELPD with SE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29835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193B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EB37" w14:textId="77777777" w:rsidR="001A5BB2" w:rsidRPr="001A5BB2" w:rsidRDefault="001A5BB2" w:rsidP="001A5BB2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 (3.6)</w:t>
            </w:r>
          </w:p>
        </w:tc>
      </w:tr>
      <w:tr w:rsidR="001A5BB2" w:rsidRPr="001A5BB2" w14:paraId="742A3F14" w14:textId="77777777" w:rsidTr="00A262D3">
        <w:trPr>
          <w:trHeight w:val="1530"/>
        </w:trPr>
        <w:tc>
          <w:tcPr>
            <w:tcW w:w="7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7D3EE" w14:textId="77777777" w:rsidR="001A5BB2" w:rsidRPr="001A5BB2" w:rsidRDefault="001A5BB2" w:rsidP="001A5BB2">
            <w:pPr>
              <w:spacing w:after="0" w:line="240" w:lineRule="auto"/>
              <w:rPr>
                <w:rFonts w:ascii="Arial" w:eastAsia="Times New Roman" w:hAnsi="Arial" w:cs="Arial"/>
                <w:color w:val="212121"/>
                <w:sz w:val="20"/>
                <w:szCs w:val="20"/>
              </w:rPr>
            </w:pPr>
            <w:r w:rsidRPr="001A5BB2">
              <w:rPr>
                <w:rFonts w:ascii="Arial" w:eastAsia="Times New Roman" w:hAnsi="Arial" w:cs="Arial"/>
                <w:color w:val="212121"/>
                <w:sz w:val="20"/>
                <w:szCs w:val="20"/>
              </w:rPr>
              <w:t>#</w:t>
            </w:r>
            <w:r w:rsidRPr="001A5BB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per-protocol population excludes participants who discontinued the study without additional therapy or colectomy or who had protocol violations. x=Predictors used in the models. - =Predictors not used in the models. AUC=area under the curve. CV-AUC=10-fold cross validation AUC. §Comparison of the clinical plus biological model with clinical model in the subset of patients with biological data.</w:t>
            </w:r>
          </w:p>
        </w:tc>
      </w:tr>
    </w:tbl>
    <w:p w14:paraId="3AF51E53" w14:textId="77777777" w:rsidR="001A5BB2" w:rsidRDefault="001A5BB2" w:rsidP="00C72B9E">
      <w:pPr>
        <w:rPr>
          <w:rFonts w:ascii="Arial" w:eastAsia="Times New Roman" w:hAnsi="Arial" w:cs="Arial"/>
          <w:b/>
          <w:bCs/>
          <w:color w:val="505050"/>
          <w:sz w:val="20"/>
          <w:szCs w:val="20"/>
        </w:rPr>
      </w:pPr>
    </w:p>
    <w:p w14:paraId="6F3434AF" w14:textId="77777777" w:rsidR="001A5BB2" w:rsidRPr="00537E44" w:rsidRDefault="001A5BB2" w:rsidP="00C72B9E">
      <w:pPr>
        <w:rPr>
          <w:rFonts w:ascii="Arial" w:hAnsi="Arial" w:cs="Arial"/>
          <w:b/>
          <w:bCs/>
          <w:sz w:val="20"/>
          <w:szCs w:val="20"/>
        </w:rPr>
      </w:pPr>
    </w:p>
    <w:p w14:paraId="0B6E11A7" w14:textId="77777777" w:rsidR="006D610C" w:rsidRDefault="006D610C"/>
    <w:sectPr w:rsidR="006D6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B9E"/>
    <w:rsid w:val="001A5BB2"/>
    <w:rsid w:val="00296990"/>
    <w:rsid w:val="006D610C"/>
    <w:rsid w:val="009468ED"/>
    <w:rsid w:val="00A262D3"/>
    <w:rsid w:val="00B97962"/>
    <w:rsid w:val="00C7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B3DB5"/>
  <w15:chartTrackingRefBased/>
  <w15:docId w15:val="{F39E49D1-39E3-4156-A1EC-A333F58F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B9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3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hu</dc:creator>
  <cp:keywords/>
  <dc:description/>
  <cp:lastModifiedBy>Wang, Zhu</cp:lastModifiedBy>
  <cp:revision>5</cp:revision>
  <dcterms:created xsi:type="dcterms:W3CDTF">2023-07-02T15:10:00Z</dcterms:created>
  <dcterms:modified xsi:type="dcterms:W3CDTF">2023-07-02T15:26:00Z</dcterms:modified>
</cp:coreProperties>
</file>